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22887" w14:textId="77777777" w:rsidR="00AA7AFD" w:rsidRPr="00543333" w:rsidRDefault="00AA7AFD" w:rsidP="00543333">
      <w:pPr>
        <w:pStyle w:val="Heading3"/>
        <w:spacing w:before="320"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543333">
        <w:rPr>
          <w:rFonts w:ascii="Arial" w:hAnsi="Arial" w:cs="Arial"/>
          <w:b/>
          <w:bCs/>
          <w:color w:val="000000" w:themeColor="text1"/>
          <w:sz w:val="24"/>
          <w:szCs w:val="24"/>
        </w:rPr>
        <w:t>Supplemental Table 1: Phenotypic Progression</w:t>
      </w:r>
    </w:p>
    <w:p w14:paraId="43E98B0D" w14:textId="0FD2FF74" w:rsidR="00AA7AFD" w:rsidRPr="00543333" w:rsidRDefault="00AA7AFD" w:rsidP="00543333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543333">
        <w:rPr>
          <w:rFonts w:ascii="Arial" w:hAnsi="Arial" w:cs="Arial"/>
          <w:color w:val="000000" w:themeColor="text1"/>
          <w:sz w:val="22"/>
          <w:szCs w:val="22"/>
        </w:rPr>
        <w:t xml:space="preserve">Phenotypic description for Proband II-1 and Proband II-2 from pregnancy and birth through adulthood. </w:t>
      </w:r>
    </w:p>
    <w:p w14:paraId="71883A8D" w14:textId="77777777" w:rsidR="00AA7AFD" w:rsidRPr="00543333" w:rsidRDefault="00AA7AFD" w:rsidP="00543333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5"/>
        <w:gridCol w:w="3994"/>
        <w:gridCol w:w="3821"/>
      </w:tblGrid>
      <w:tr w:rsidR="00543333" w:rsidRPr="00543333" w14:paraId="6EA86063" w14:textId="77777777" w:rsidTr="001B42DC">
        <w:trPr>
          <w:trHeight w:val="900"/>
        </w:trPr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0" w:type="dxa"/>
              <w:left w:w="200" w:type="dxa"/>
              <w:bottom w:w="200" w:type="dxa"/>
              <w:right w:w="200" w:type="dxa"/>
            </w:tcMar>
            <w:hideMark/>
          </w:tcPr>
          <w:p w14:paraId="123B2258" w14:textId="77777777" w:rsidR="00AA7AFD" w:rsidRPr="00543333" w:rsidRDefault="00AA7AFD" w:rsidP="00543333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4333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ge (in years)</w:t>
            </w:r>
          </w:p>
        </w:tc>
        <w:tc>
          <w:tcPr>
            <w:tcW w:w="3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0" w:type="dxa"/>
              <w:left w:w="200" w:type="dxa"/>
              <w:bottom w:w="200" w:type="dxa"/>
              <w:right w:w="200" w:type="dxa"/>
            </w:tcMar>
            <w:hideMark/>
          </w:tcPr>
          <w:p w14:paraId="01A14BD6" w14:textId="77777777" w:rsidR="00AA7AFD" w:rsidRPr="00543333" w:rsidRDefault="00AA7AFD" w:rsidP="00543333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4333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roband II-1</w:t>
            </w:r>
          </w:p>
        </w:tc>
        <w:tc>
          <w:tcPr>
            <w:tcW w:w="3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0" w:type="dxa"/>
              <w:left w:w="200" w:type="dxa"/>
              <w:bottom w:w="200" w:type="dxa"/>
              <w:right w:w="200" w:type="dxa"/>
            </w:tcMar>
            <w:hideMark/>
          </w:tcPr>
          <w:p w14:paraId="23E6F742" w14:textId="77777777" w:rsidR="00AA7AFD" w:rsidRPr="00543333" w:rsidRDefault="00AA7AFD" w:rsidP="00543333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4333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roband II-2</w:t>
            </w:r>
          </w:p>
        </w:tc>
      </w:tr>
      <w:tr w:rsidR="00543333" w:rsidRPr="00543333" w14:paraId="27B8B9C8" w14:textId="77777777" w:rsidTr="001B42DC">
        <w:trPr>
          <w:trHeight w:val="1160"/>
        </w:trPr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0" w:type="dxa"/>
              <w:left w:w="200" w:type="dxa"/>
              <w:bottom w:w="200" w:type="dxa"/>
              <w:right w:w="200" w:type="dxa"/>
            </w:tcMar>
            <w:hideMark/>
          </w:tcPr>
          <w:p w14:paraId="4C86B142" w14:textId="77777777" w:rsidR="00AA7AFD" w:rsidRPr="00543333" w:rsidRDefault="00AA7AFD" w:rsidP="00543333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4333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regnancy and birth </w:t>
            </w:r>
          </w:p>
        </w:tc>
        <w:tc>
          <w:tcPr>
            <w:tcW w:w="3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0" w:type="dxa"/>
              <w:left w:w="200" w:type="dxa"/>
              <w:bottom w:w="200" w:type="dxa"/>
              <w:right w:w="200" w:type="dxa"/>
            </w:tcMar>
            <w:hideMark/>
          </w:tcPr>
          <w:p w14:paraId="664B19CD" w14:textId="77777777" w:rsidR="00AA7AFD" w:rsidRPr="00543333" w:rsidRDefault="00AA7AFD" w:rsidP="00543333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43333">
              <w:rPr>
                <w:rFonts w:ascii="Arial" w:hAnsi="Arial" w:cs="Arial"/>
                <w:color w:val="000000" w:themeColor="text1"/>
                <w:sz w:val="22"/>
                <w:szCs w:val="22"/>
              </w:rPr>
              <w:t>Uneventful pregnancy and birth; Apgar score 10/10</w:t>
            </w:r>
          </w:p>
          <w:p w14:paraId="6A29ABBB" w14:textId="77777777" w:rsidR="00AA7AFD" w:rsidRPr="00543333" w:rsidRDefault="00AA7AFD" w:rsidP="00543333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43333">
              <w:rPr>
                <w:rFonts w:ascii="Arial" w:hAnsi="Arial" w:cs="Arial"/>
                <w:color w:val="000000" w:themeColor="text1"/>
                <w:sz w:val="22"/>
                <w:szCs w:val="22"/>
              </w:rPr>
              <w:t>Weight~3480 g; Height~50 cm; Head circumference, 33 cm</w:t>
            </w:r>
          </w:p>
        </w:tc>
        <w:tc>
          <w:tcPr>
            <w:tcW w:w="3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0" w:type="dxa"/>
              <w:left w:w="200" w:type="dxa"/>
              <w:bottom w:w="200" w:type="dxa"/>
              <w:right w:w="200" w:type="dxa"/>
            </w:tcMar>
            <w:hideMark/>
          </w:tcPr>
          <w:p w14:paraId="5BAE121A" w14:textId="77777777" w:rsidR="00AA7AFD" w:rsidRPr="00543333" w:rsidRDefault="00AA7AFD" w:rsidP="00543333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43333">
              <w:rPr>
                <w:rFonts w:ascii="Arial" w:hAnsi="Arial" w:cs="Arial"/>
                <w:color w:val="000000" w:themeColor="text1"/>
                <w:sz w:val="22"/>
                <w:szCs w:val="22"/>
              </w:rPr>
              <w:t>Uneventful pregnancy and birth; Apgar score 10/10</w:t>
            </w:r>
          </w:p>
          <w:p w14:paraId="3FF9623C" w14:textId="77777777" w:rsidR="00AA7AFD" w:rsidRPr="00543333" w:rsidRDefault="00AA7AFD" w:rsidP="00543333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43333">
              <w:rPr>
                <w:rFonts w:ascii="Arial" w:hAnsi="Arial" w:cs="Arial"/>
                <w:color w:val="000000" w:themeColor="text1"/>
                <w:sz w:val="22"/>
                <w:szCs w:val="22"/>
              </w:rPr>
              <w:t>Weight~3150 g; Height~49 cm; Head circumference, 33 cm </w:t>
            </w:r>
          </w:p>
          <w:p w14:paraId="5D3A7C20" w14:textId="77777777" w:rsidR="00AA7AFD" w:rsidRPr="00543333" w:rsidRDefault="00AA7AFD" w:rsidP="0054333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543333" w:rsidRPr="00543333" w14:paraId="7FE786A8" w14:textId="77777777" w:rsidTr="001B42DC">
        <w:trPr>
          <w:trHeight w:val="900"/>
        </w:trPr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0" w:type="dxa"/>
              <w:left w:w="200" w:type="dxa"/>
              <w:bottom w:w="200" w:type="dxa"/>
              <w:right w:w="200" w:type="dxa"/>
            </w:tcMar>
            <w:hideMark/>
          </w:tcPr>
          <w:p w14:paraId="74BC058B" w14:textId="722CEA59" w:rsidR="00AA7AFD" w:rsidRPr="00543333" w:rsidRDefault="00AA7AFD" w:rsidP="00543333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4333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-</w:t>
            </w:r>
            <w:r w:rsidR="002A799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3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0" w:type="dxa"/>
              <w:left w:w="200" w:type="dxa"/>
              <w:bottom w:w="200" w:type="dxa"/>
              <w:right w:w="200" w:type="dxa"/>
            </w:tcMar>
            <w:hideMark/>
          </w:tcPr>
          <w:p w14:paraId="6C2DA82B" w14:textId="4B1A326C" w:rsidR="00AA7AFD" w:rsidRPr="00543333" w:rsidRDefault="00AA7AFD" w:rsidP="00543333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43333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u w:val="single"/>
              </w:rPr>
              <w:t xml:space="preserve">Delay in developmental milestones </w:t>
            </w:r>
            <w:r w:rsidRPr="00543333">
              <w:rPr>
                <w:rFonts w:ascii="Arial" w:hAnsi="Arial" w:cs="Arial"/>
                <w:color w:val="000000" w:themeColor="text1"/>
                <w:sz w:val="22"/>
                <w:szCs w:val="22"/>
              </w:rPr>
              <w:t>observed but not reported</w:t>
            </w:r>
            <w:r w:rsidR="00BE24B6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3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0" w:type="dxa"/>
              <w:left w:w="200" w:type="dxa"/>
              <w:bottom w:w="200" w:type="dxa"/>
              <w:right w:w="200" w:type="dxa"/>
            </w:tcMar>
            <w:hideMark/>
          </w:tcPr>
          <w:p w14:paraId="2E99716F" w14:textId="11D67351" w:rsidR="00AA7AFD" w:rsidRPr="00543333" w:rsidRDefault="00AA7AFD" w:rsidP="00543333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43333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u w:val="single"/>
              </w:rPr>
              <w:t>Delay in developmental milestones</w:t>
            </w:r>
            <w:r w:rsidRPr="0054333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observed and reported by the age of 6 months</w:t>
            </w:r>
            <w:r w:rsidR="00BE24B6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 w:rsidRPr="0054333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  <w:p w14:paraId="4FA173E2" w14:textId="77777777" w:rsidR="00AA7AFD" w:rsidRPr="00543333" w:rsidRDefault="00AA7AFD" w:rsidP="0054333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543333" w:rsidRPr="00543333" w14:paraId="22BD841A" w14:textId="77777777" w:rsidTr="001B42DC">
        <w:trPr>
          <w:trHeight w:val="2680"/>
        </w:trPr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0" w:type="dxa"/>
              <w:left w:w="200" w:type="dxa"/>
              <w:bottom w:w="200" w:type="dxa"/>
              <w:right w:w="200" w:type="dxa"/>
            </w:tcMar>
            <w:hideMark/>
          </w:tcPr>
          <w:p w14:paraId="7025C7E6" w14:textId="546593DA" w:rsidR="00AA7AFD" w:rsidRPr="00543333" w:rsidRDefault="002A7995" w:rsidP="00543333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2</w:t>
            </w:r>
            <w:r w:rsidR="00AA7AFD" w:rsidRPr="0054333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-3</w:t>
            </w:r>
          </w:p>
        </w:tc>
        <w:tc>
          <w:tcPr>
            <w:tcW w:w="3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0" w:type="dxa"/>
              <w:left w:w="200" w:type="dxa"/>
              <w:bottom w:w="200" w:type="dxa"/>
              <w:right w:w="200" w:type="dxa"/>
            </w:tcMar>
            <w:hideMark/>
          </w:tcPr>
          <w:p w14:paraId="7472BFE8" w14:textId="41C2C28A" w:rsidR="00AA7AFD" w:rsidRPr="00543333" w:rsidRDefault="00AA7AFD" w:rsidP="00543333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4333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ilestones</w:t>
            </w:r>
            <w:r w:rsidRPr="0054333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: </w:t>
            </w:r>
            <w:r w:rsidR="00BE24B6">
              <w:rPr>
                <w:rFonts w:ascii="Arial" w:hAnsi="Arial" w:cs="Arial"/>
                <w:color w:val="000000" w:themeColor="text1"/>
                <w:sz w:val="22"/>
                <w:szCs w:val="22"/>
              </w:rPr>
              <w:t>A</w:t>
            </w:r>
            <w:r w:rsidRPr="0054333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ble to turn in bed; unsteady sitting-up. </w:t>
            </w:r>
            <w:r w:rsidRPr="00543333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u w:val="single"/>
              </w:rPr>
              <w:t>Standing and gait not achieved (few non autonomous steps</w:t>
            </w:r>
            <w:r w:rsidR="00BE24B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u w:val="single"/>
              </w:rPr>
              <w:t>).</w:t>
            </w:r>
            <w:r w:rsidR="001B42DC" w:rsidRPr="001B42DC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543333">
              <w:rPr>
                <w:rFonts w:ascii="Arial" w:hAnsi="Arial" w:cs="Arial"/>
                <w:color w:val="000000" w:themeColor="text1"/>
                <w:sz w:val="22"/>
                <w:szCs w:val="22"/>
              </w:rPr>
              <w:t>Behavior adapted for age.</w:t>
            </w:r>
          </w:p>
          <w:p w14:paraId="71392323" w14:textId="450F5DBC" w:rsidR="00AA7AFD" w:rsidRPr="00543333" w:rsidRDefault="00AA7AFD" w:rsidP="00543333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4333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ovement disorder</w:t>
            </w:r>
            <w:r w:rsidRPr="0054333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: </w:t>
            </w:r>
            <w:r w:rsidR="00BE24B6" w:rsidRPr="00BE24B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u w:val="single"/>
              </w:rPr>
              <w:t>A</w:t>
            </w:r>
            <w:r w:rsidRPr="00543333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u w:val="single"/>
              </w:rPr>
              <w:t>bnormal lower limb posturing</w:t>
            </w:r>
            <w:r w:rsidR="00BE24B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u w:val="single"/>
              </w:rPr>
              <w:t>.</w:t>
            </w:r>
          </w:p>
          <w:p w14:paraId="536DFB85" w14:textId="06DE7B38" w:rsidR="00AA7AFD" w:rsidRPr="00543333" w:rsidRDefault="00AA7AFD" w:rsidP="00543333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4333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lastRenderedPageBreak/>
              <w:t>Milestones</w:t>
            </w:r>
            <w:r w:rsidRPr="0054333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: </w:t>
            </w:r>
            <w:r w:rsidR="00BE24B6">
              <w:rPr>
                <w:rFonts w:ascii="Arial" w:hAnsi="Arial" w:cs="Arial"/>
                <w:color w:val="000000" w:themeColor="text1"/>
                <w:sz w:val="22"/>
                <w:szCs w:val="22"/>
              </w:rPr>
              <w:t>G</w:t>
            </w:r>
            <w:r w:rsidRPr="0054333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sps bilaterally and holds an object; </w:t>
            </w:r>
            <w:r w:rsidR="00BE24B6">
              <w:rPr>
                <w:rFonts w:ascii="Arial" w:hAnsi="Arial" w:cs="Arial"/>
                <w:color w:val="000000" w:themeColor="text1"/>
                <w:sz w:val="22"/>
                <w:szCs w:val="22"/>
              </w:rPr>
              <w:t>S</w:t>
            </w:r>
            <w:r w:rsidRPr="00543333">
              <w:rPr>
                <w:rFonts w:ascii="Arial" w:hAnsi="Arial" w:cs="Arial"/>
                <w:color w:val="000000" w:themeColor="text1"/>
                <w:sz w:val="22"/>
                <w:szCs w:val="22"/>
              </w:rPr>
              <w:t>ays words to label a person or object; </w:t>
            </w:r>
            <w:r w:rsidR="00BE24B6">
              <w:rPr>
                <w:rFonts w:ascii="Arial" w:hAnsi="Arial" w:cs="Arial"/>
                <w:color w:val="000000" w:themeColor="text1"/>
                <w:sz w:val="22"/>
                <w:szCs w:val="22"/>
              </w:rPr>
              <w:t>U</w:t>
            </w:r>
            <w:r w:rsidRPr="00543333">
              <w:rPr>
                <w:rFonts w:ascii="Arial" w:hAnsi="Arial" w:cs="Arial"/>
                <w:color w:val="000000" w:themeColor="text1"/>
                <w:sz w:val="22"/>
                <w:szCs w:val="22"/>
              </w:rPr>
              <w:t>nderstand</w:t>
            </w:r>
            <w:r w:rsidR="00BE24B6">
              <w:rPr>
                <w:rFonts w:ascii="Arial" w:hAnsi="Arial" w:cs="Arial"/>
                <w:color w:val="000000" w:themeColor="text1"/>
                <w:sz w:val="22"/>
                <w:szCs w:val="22"/>
              </w:rPr>
              <w:t>s</w:t>
            </w:r>
            <w:r w:rsidRPr="0054333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nd execute</w:t>
            </w:r>
            <w:r w:rsidR="00BE24B6">
              <w:rPr>
                <w:rFonts w:ascii="Arial" w:hAnsi="Arial" w:cs="Arial"/>
                <w:color w:val="000000" w:themeColor="text1"/>
                <w:sz w:val="22"/>
                <w:szCs w:val="22"/>
              </w:rPr>
              <w:t>s</w:t>
            </w:r>
            <w:r w:rsidRPr="0054333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imple orders, mimicking eating, and drinking; answers to simple questions</w:t>
            </w:r>
            <w:r w:rsidR="00BE24B6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</w:p>
          <w:p w14:paraId="3D56FF06" w14:textId="64819CA3" w:rsidR="00AA7AFD" w:rsidRPr="00543333" w:rsidRDefault="00AA7AFD" w:rsidP="00543333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4333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ovement disorders</w:t>
            </w:r>
            <w:r w:rsidRPr="0054333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: </w:t>
            </w:r>
            <w:r w:rsidR="00BE24B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u w:val="single"/>
              </w:rPr>
              <w:t>G</w:t>
            </w:r>
            <w:r w:rsidRPr="00543333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u w:val="single"/>
              </w:rPr>
              <w:t>eneralized chorea but cranial region spared</w:t>
            </w:r>
            <w:r w:rsidR="00BE24B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u w:val="single"/>
              </w:rPr>
              <w:t>.</w:t>
            </w:r>
          </w:p>
        </w:tc>
        <w:tc>
          <w:tcPr>
            <w:tcW w:w="3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0" w:type="dxa"/>
              <w:left w:w="200" w:type="dxa"/>
              <w:bottom w:w="200" w:type="dxa"/>
              <w:right w:w="200" w:type="dxa"/>
            </w:tcMar>
            <w:hideMark/>
          </w:tcPr>
          <w:p w14:paraId="1D4E91CD" w14:textId="70AE6FDB" w:rsidR="00AA7AFD" w:rsidRPr="00543333" w:rsidRDefault="00AA7AFD" w:rsidP="00543333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4333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lastRenderedPageBreak/>
              <w:t>Milestones:</w:t>
            </w:r>
            <w:r w:rsidRPr="0054333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BE24B6">
              <w:rPr>
                <w:rFonts w:ascii="Arial" w:hAnsi="Arial" w:cs="Arial"/>
                <w:color w:val="000000" w:themeColor="text1"/>
                <w:sz w:val="22"/>
                <w:szCs w:val="22"/>
              </w:rPr>
              <w:t>A</w:t>
            </w:r>
            <w:r w:rsidRPr="00543333">
              <w:rPr>
                <w:rFonts w:ascii="Arial" w:hAnsi="Arial" w:cs="Arial"/>
                <w:color w:val="000000" w:themeColor="text1"/>
                <w:sz w:val="22"/>
                <w:szCs w:val="22"/>
              </w:rPr>
              <w:t>utonomous turning in the bed, cr</w:t>
            </w:r>
            <w:r w:rsidR="007C4922">
              <w:rPr>
                <w:rFonts w:ascii="Arial" w:hAnsi="Arial" w:cs="Arial"/>
                <w:color w:val="000000" w:themeColor="text1"/>
                <w:sz w:val="22"/>
                <w:szCs w:val="22"/>
              </w:rPr>
              <w:t>a</w:t>
            </w:r>
            <w:r w:rsidRPr="00543333">
              <w:rPr>
                <w:rFonts w:ascii="Arial" w:hAnsi="Arial" w:cs="Arial"/>
                <w:color w:val="000000" w:themeColor="text1"/>
                <w:sz w:val="22"/>
                <w:szCs w:val="22"/>
              </w:rPr>
              <w:t>wl</w:t>
            </w:r>
            <w:r w:rsidR="00BE24B6">
              <w:rPr>
                <w:rFonts w:ascii="Arial" w:hAnsi="Arial" w:cs="Arial"/>
                <w:color w:val="000000" w:themeColor="text1"/>
                <w:sz w:val="22"/>
                <w:szCs w:val="22"/>
              </w:rPr>
              <w:t>ing</w:t>
            </w:r>
            <w:r w:rsidRPr="00543333">
              <w:rPr>
                <w:rFonts w:ascii="Arial" w:hAnsi="Arial" w:cs="Arial"/>
                <w:color w:val="000000" w:themeColor="text1"/>
                <w:sz w:val="22"/>
                <w:szCs w:val="22"/>
              </w:rPr>
              <w:t>, steady autonomous sitting</w:t>
            </w:r>
            <w:r w:rsidR="00BE24B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54333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up. Bilateral grasping and holding objects achieved. </w:t>
            </w:r>
            <w:r w:rsidRPr="00543333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u w:val="single"/>
              </w:rPr>
              <w:t>Autonomous standing and gait not achieved (walks with support)</w:t>
            </w:r>
            <w:r w:rsidRPr="0054333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. Behavior fully adapted to </w:t>
            </w:r>
            <w:r w:rsidRPr="00543333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age and good quality social interactions</w:t>
            </w:r>
            <w:r w:rsidR="00BE24B6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</w:p>
          <w:p w14:paraId="6A3C34AB" w14:textId="72041B5B" w:rsidR="00AA7AFD" w:rsidRPr="00543333" w:rsidRDefault="00AA7AFD" w:rsidP="00543333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4333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ovement disorders</w:t>
            </w:r>
            <w:r w:rsidRPr="0054333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: </w:t>
            </w:r>
            <w:r w:rsidR="00BE24B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u w:val="single"/>
              </w:rPr>
              <w:t>G</w:t>
            </w:r>
            <w:r w:rsidRPr="00543333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u w:val="single"/>
              </w:rPr>
              <w:t>eneralized chorea</w:t>
            </w:r>
            <w:r w:rsidR="00BE24B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u w:val="single"/>
              </w:rPr>
              <w:t>.</w:t>
            </w:r>
          </w:p>
        </w:tc>
      </w:tr>
      <w:tr w:rsidR="00543333" w:rsidRPr="00543333" w14:paraId="7DB923E2" w14:textId="77777777" w:rsidTr="001B42DC">
        <w:trPr>
          <w:trHeight w:val="1160"/>
        </w:trPr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0" w:type="dxa"/>
              <w:left w:w="200" w:type="dxa"/>
              <w:bottom w:w="200" w:type="dxa"/>
              <w:right w:w="200" w:type="dxa"/>
            </w:tcMar>
            <w:hideMark/>
          </w:tcPr>
          <w:p w14:paraId="5B819636" w14:textId="2C7CF158" w:rsidR="00AA7AFD" w:rsidRPr="00543333" w:rsidRDefault="002A7995" w:rsidP="00543333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lastRenderedPageBreak/>
              <w:t>4</w:t>
            </w:r>
            <w:r w:rsidR="00AA7AFD" w:rsidRPr="0054333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-10</w:t>
            </w:r>
          </w:p>
        </w:tc>
        <w:tc>
          <w:tcPr>
            <w:tcW w:w="3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0" w:type="dxa"/>
              <w:left w:w="200" w:type="dxa"/>
              <w:bottom w:w="200" w:type="dxa"/>
              <w:right w:w="200" w:type="dxa"/>
            </w:tcMar>
            <w:hideMark/>
          </w:tcPr>
          <w:p w14:paraId="156C7B5F" w14:textId="434115CB" w:rsidR="00AA7AFD" w:rsidRPr="00543333" w:rsidRDefault="00AA7AFD" w:rsidP="00543333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4333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Movement disorders: </w:t>
            </w:r>
            <w:r w:rsidRPr="0054333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Prominent generalized chorea</w:t>
            </w:r>
            <w:r w:rsidR="00DC35FE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, i</w:t>
            </w:r>
            <w:r w:rsidRPr="0054333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nvolvement of cranial segment; </w:t>
            </w:r>
            <w:proofErr w:type="gramStart"/>
            <w:r w:rsidR="00BE24B6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</w:t>
            </w:r>
            <w:r w:rsidRPr="0054333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an</w:t>
            </w:r>
            <w:proofErr w:type="gramEnd"/>
            <w:r w:rsidRPr="0054333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 stand-up with support and walk with a rollator/walker.</w:t>
            </w:r>
          </w:p>
          <w:p w14:paraId="7DC5B89C" w14:textId="5DFFB752" w:rsidR="00AA7AFD" w:rsidRPr="00543333" w:rsidRDefault="00A23C94" w:rsidP="00543333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br/>
            </w:r>
            <w:r w:rsidR="00DC35FE" w:rsidRPr="00DC35FE"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  <w:r w:rsidR="00AA7AFD" w:rsidRPr="00543333">
              <w:rPr>
                <w:rFonts w:ascii="Arial" w:hAnsi="Arial" w:cs="Arial"/>
                <w:color w:val="000000" w:themeColor="text1"/>
                <w:sz w:val="22"/>
                <w:szCs w:val="22"/>
              </w:rPr>
              <w:t>ersistence of generalized chorea</w:t>
            </w:r>
            <w:r w:rsidR="00DC35FE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 w:rsidR="00AA7AFD" w:rsidRPr="0054333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peech intelligible</w:t>
            </w:r>
            <w:r w:rsidR="00DC35FE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3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0" w:type="dxa"/>
              <w:left w:w="200" w:type="dxa"/>
              <w:bottom w:w="200" w:type="dxa"/>
              <w:right w:w="200" w:type="dxa"/>
            </w:tcMar>
            <w:hideMark/>
          </w:tcPr>
          <w:p w14:paraId="5E33A120" w14:textId="19ADF996" w:rsidR="00AA7AFD" w:rsidRPr="00543333" w:rsidRDefault="00AA7AFD" w:rsidP="00543333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4333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eneralized chorea increased in intensity. </w:t>
            </w:r>
            <w:r w:rsidRPr="00543333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u w:val="single"/>
              </w:rPr>
              <w:t>Mild dystonic component involving the cranial segment.</w:t>
            </w:r>
          </w:p>
        </w:tc>
      </w:tr>
      <w:tr w:rsidR="00543333" w:rsidRPr="00543333" w14:paraId="5FEDB8C0" w14:textId="77777777" w:rsidTr="001B42DC">
        <w:trPr>
          <w:trHeight w:val="1400"/>
        </w:trPr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0" w:type="dxa"/>
              <w:left w:w="200" w:type="dxa"/>
              <w:bottom w:w="200" w:type="dxa"/>
              <w:right w:w="200" w:type="dxa"/>
            </w:tcMar>
            <w:hideMark/>
          </w:tcPr>
          <w:p w14:paraId="42A29E72" w14:textId="0861BAB7" w:rsidR="00AA7AFD" w:rsidRPr="00543333" w:rsidRDefault="00AA7AFD" w:rsidP="00543333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4333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1</w:t>
            </w:r>
            <w:r w:rsidR="002A799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1</w:t>
            </w:r>
            <w:r w:rsidRPr="0054333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-20</w:t>
            </w:r>
          </w:p>
        </w:tc>
        <w:tc>
          <w:tcPr>
            <w:tcW w:w="3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0" w:type="dxa"/>
              <w:left w:w="200" w:type="dxa"/>
              <w:bottom w:w="200" w:type="dxa"/>
              <w:right w:w="200" w:type="dxa"/>
            </w:tcMar>
            <w:hideMark/>
          </w:tcPr>
          <w:p w14:paraId="73A5534D" w14:textId="4F0F9B86" w:rsidR="00AA7AFD" w:rsidRPr="00543333" w:rsidRDefault="00AA7AFD" w:rsidP="00543333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E24B6">
              <w:rPr>
                <w:rFonts w:ascii="Arial" w:hAnsi="Arial" w:cs="Arial"/>
                <w:color w:val="000000" w:themeColor="text1"/>
                <w:sz w:val="22"/>
                <w:szCs w:val="22"/>
              </w:rPr>
              <w:t>Motor regression</w:t>
            </w:r>
            <w:r w:rsidR="00BE24B6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 w:rsidRPr="00BE24B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BE24B6">
              <w:rPr>
                <w:rFonts w:ascii="Arial" w:hAnsi="Arial" w:cs="Arial"/>
                <w:color w:val="000000" w:themeColor="text1"/>
                <w:sz w:val="22"/>
                <w:szCs w:val="22"/>
              </w:rPr>
              <w:t>l</w:t>
            </w:r>
            <w:r w:rsidRPr="00BE24B6">
              <w:rPr>
                <w:rFonts w:ascii="Arial" w:hAnsi="Arial" w:cs="Arial"/>
                <w:color w:val="000000" w:themeColor="text1"/>
                <w:sz w:val="22"/>
                <w:szCs w:val="22"/>
              </w:rPr>
              <w:t>oss of capacity for sitting</w:t>
            </w:r>
            <w:r w:rsidR="00BE24B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BE24B6">
              <w:rPr>
                <w:rFonts w:ascii="Arial" w:hAnsi="Arial" w:cs="Arial"/>
                <w:color w:val="000000" w:themeColor="text1"/>
                <w:sz w:val="22"/>
                <w:szCs w:val="22"/>
              </w:rPr>
              <w:t>up</w:t>
            </w:r>
            <w:r w:rsidR="00BE24B6">
              <w:rPr>
                <w:rFonts w:ascii="Arial" w:hAnsi="Arial" w:cs="Arial"/>
                <w:color w:val="000000" w:themeColor="text1"/>
                <w:sz w:val="22"/>
                <w:szCs w:val="22"/>
              </w:rPr>
              <w:t>, b</w:t>
            </w:r>
            <w:r w:rsidRPr="0054333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lateral support needed for standing. </w:t>
            </w:r>
            <w:r w:rsidRPr="0054333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ovement disorders</w:t>
            </w:r>
            <w:r w:rsidRPr="0054333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: </w:t>
            </w:r>
            <w:r w:rsidR="00BE24B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u w:val="single"/>
              </w:rPr>
              <w:t>D</w:t>
            </w:r>
            <w:r w:rsidRPr="00543333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u w:val="single"/>
              </w:rPr>
              <w:t>ystonic postures at four limbs</w:t>
            </w:r>
            <w:r w:rsidR="00BE24B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u w:val="single"/>
              </w:rPr>
              <w:t>.</w:t>
            </w:r>
            <w:r w:rsidRPr="0054333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="00BE24B6">
              <w:rPr>
                <w:rFonts w:ascii="Arial" w:hAnsi="Arial" w:cs="Arial"/>
                <w:color w:val="000000" w:themeColor="text1"/>
                <w:sz w:val="22"/>
                <w:szCs w:val="22"/>
              </w:rPr>
              <w:t>H</w:t>
            </w:r>
            <w:r w:rsidRPr="00543333">
              <w:rPr>
                <w:rFonts w:ascii="Arial" w:hAnsi="Arial" w:cs="Arial"/>
                <w:color w:val="000000" w:themeColor="text1"/>
                <w:sz w:val="22"/>
                <w:szCs w:val="22"/>
              </w:rPr>
              <w:t>yperlordosis</w:t>
            </w:r>
            <w:proofErr w:type="spellEnd"/>
            <w:r w:rsidRPr="0054333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nd genu recurvatum</w:t>
            </w:r>
            <w:r w:rsidR="00BE24B6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 w:rsidRPr="0054333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BE24B6">
              <w:rPr>
                <w:rFonts w:ascii="Arial" w:hAnsi="Arial" w:cs="Arial"/>
                <w:color w:val="000000" w:themeColor="text1"/>
                <w:sz w:val="22"/>
                <w:szCs w:val="22"/>
              </w:rPr>
              <w:t>G</w:t>
            </w:r>
            <w:r w:rsidRPr="00543333">
              <w:rPr>
                <w:rFonts w:ascii="Arial" w:hAnsi="Arial" w:cs="Arial"/>
                <w:color w:val="000000" w:themeColor="text1"/>
                <w:sz w:val="22"/>
                <w:szCs w:val="22"/>
              </w:rPr>
              <w:t>eneralized chorea</w:t>
            </w:r>
            <w:r w:rsidR="00BE24B6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 w:rsidRPr="0054333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543333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u w:val="single"/>
              </w:rPr>
              <w:lastRenderedPageBreak/>
              <w:t>Cerebellar dysarthria with amplitude variation and high-pitched voice</w:t>
            </w:r>
            <w:r w:rsidR="00BE24B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u w:val="single"/>
              </w:rPr>
              <w:t>.</w:t>
            </w:r>
          </w:p>
        </w:tc>
        <w:tc>
          <w:tcPr>
            <w:tcW w:w="3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0" w:type="dxa"/>
              <w:left w:w="200" w:type="dxa"/>
              <w:bottom w:w="200" w:type="dxa"/>
              <w:right w:w="200" w:type="dxa"/>
            </w:tcMar>
            <w:hideMark/>
          </w:tcPr>
          <w:p w14:paraId="2879B3A6" w14:textId="15D8F77A" w:rsidR="00AA7AFD" w:rsidRPr="00543333" w:rsidRDefault="00AA7AFD" w:rsidP="00543333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43333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Generalized chorea increasing with posture maintain and action. Dystonic postures involving the limbs distally. Limb ataxia. Cerebellar dysarthria with amplitude variation and high-pitched voice.</w:t>
            </w:r>
          </w:p>
        </w:tc>
      </w:tr>
      <w:tr w:rsidR="00543333" w:rsidRPr="00543333" w14:paraId="2664F43C" w14:textId="77777777" w:rsidTr="001B42DC">
        <w:trPr>
          <w:trHeight w:val="2180"/>
        </w:trPr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0" w:type="dxa"/>
              <w:left w:w="200" w:type="dxa"/>
              <w:bottom w:w="200" w:type="dxa"/>
              <w:right w:w="200" w:type="dxa"/>
            </w:tcMar>
            <w:hideMark/>
          </w:tcPr>
          <w:p w14:paraId="3DD58899" w14:textId="2E0D509D" w:rsidR="00AA7AFD" w:rsidRPr="00543333" w:rsidRDefault="00AA7AFD" w:rsidP="00543333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4333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gt;</w:t>
            </w:r>
            <w:r w:rsidR="002A799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3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0" w:type="dxa"/>
              <w:left w:w="200" w:type="dxa"/>
              <w:bottom w:w="200" w:type="dxa"/>
              <w:right w:w="200" w:type="dxa"/>
            </w:tcMar>
            <w:hideMark/>
          </w:tcPr>
          <w:p w14:paraId="62E6A793" w14:textId="2C36D1F4" w:rsidR="00AA7AFD" w:rsidRPr="00543333" w:rsidRDefault="00AA7AFD" w:rsidP="00543333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43333">
              <w:rPr>
                <w:rFonts w:ascii="Arial" w:hAnsi="Arial" w:cs="Arial"/>
                <w:color w:val="000000" w:themeColor="text1"/>
                <w:sz w:val="22"/>
                <w:szCs w:val="22"/>
              </w:rPr>
              <w:t>Grasping difficult</w:t>
            </w:r>
            <w:r w:rsidR="00BE24B6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 w:rsidRPr="0054333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evere combined movement disorder with generalized dystonia and chorea* involving the cranial segment and </w:t>
            </w:r>
            <w:r w:rsidRPr="00543333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u w:val="single"/>
              </w:rPr>
              <w:t>laryngeal dysphonia</w:t>
            </w:r>
            <w:r w:rsidRPr="0054333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cerebellar dysarthria and chorea. </w:t>
            </w:r>
            <w:r w:rsidRPr="00543333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u w:val="single"/>
              </w:rPr>
              <w:t>Altered pursuit and altered saccades (onset at 25y).</w:t>
            </w:r>
            <w:r w:rsidRPr="006F72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543333">
              <w:rPr>
                <w:rFonts w:ascii="Arial" w:hAnsi="Arial" w:cs="Arial"/>
                <w:color w:val="000000" w:themeColor="text1"/>
                <w:sz w:val="22"/>
                <w:szCs w:val="22"/>
              </w:rPr>
              <w:t>Brisk tendon reflexes at 4 limbs.</w:t>
            </w:r>
            <w:r w:rsidR="001B42D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1B42DC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</w:r>
            <w:r w:rsidRPr="00543333">
              <w:rPr>
                <w:rFonts w:ascii="Arial" w:hAnsi="Arial" w:cs="Arial"/>
                <w:color w:val="000000" w:themeColor="text1"/>
                <w:sz w:val="22"/>
                <w:szCs w:val="22"/>
              </w:rPr>
              <w:t>*Mild improvement of chorea under Tetrabenazine.</w:t>
            </w:r>
          </w:p>
          <w:p w14:paraId="45B7AAD0" w14:textId="77777777" w:rsidR="00AA7AFD" w:rsidRPr="00543333" w:rsidRDefault="00AA7AFD" w:rsidP="0054333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0" w:type="dxa"/>
              <w:left w:w="200" w:type="dxa"/>
              <w:bottom w:w="200" w:type="dxa"/>
              <w:right w:w="200" w:type="dxa"/>
            </w:tcMar>
            <w:hideMark/>
          </w:tcPr>
          <w:p w14:paraId="6BB1FDDD" w14:textId="4E214F9D" w:rsidR="00AA7AFD" w:rsidRPr="00543333" w:rsidRDefault="00AA7AFD" w:rsidP="00543333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43333">
              <w:rPr>
                <w:rFonts w:ascii="Arial" w:hAnsi="Arial" w:cs="Arial"/>
                <w:color w:val="000000" w:themeColor="text1"/>
                <w:sz w:val="22"/>
                <w:szCs w:val="22"/>
              </w:rPr>
              <w:t>Chorea at rest is absent but elicited by posture maintain and by action.</w:t>
            </w:r>
            <w:r w:rsidR="001B42D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54333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eneralized right side prominent dystonia involving the cranial segment. Limb ataxia and dysmetria. </w:t>
            </w:r>
            <w:r w:rsidRPr="00543333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u w:val="single"/>
              </w:rPr>
              <w:t>Altered pursuit and saccadic movements</w:t>
            </w:r>
            <w:r w:rsidRPr="00543333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 w:rsidR="001B42D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543333">
              <w:rPr>
                <w:rFonts w:ascii="Arial" w:hAnsi="Arial" w:cs="Arial"/>
                <w:color w:val="000000" w:themeColor="text1"/>
                <w:sz w:val="22"/>
                <w:szCs w:val="22"/>
              </w:rPr>
              <w:t>Hyperlordosis</w:t>
            </w:r>
            <w:proofErr w:type="spellEnd"/>
            <w:r w:rsidRPr="0054333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nd genu recurvatum. Standing-up and gait are non-autonomous.</w:t>
            </w:r>
          </w:p>
        </w:tc>
      </w:tr>
    </w:tbl>
    <w:p w14:paraId="09FA5979" w14:textId="77777777" w:rsidR="00AA7AFD" w:rsidRPr="00543333" w:rsidRDefault="00AA7AFD" w:rsidP="00543333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644728DB" w14:textId="77777777" w:rsidR="00AA7AFD" w:rsidRPr="00543333" w:rsidRDefault="00AA7AFD" w:rsidP="00543333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sectPr w:rsidR="00AA7AFD" w:rsidRPr="005433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AFD"/>
    <w:rsid w:val="001B42DC"/>
    <w:rsid w:val="002A7995"/>
    <w:rsid w:val="003E3E3E"/>
    <w:rsid w:val="00543333"/>
    <w:rsid w:val="006F7287"/>
    <w:rsid w:val="007C4922"/>
    <w:rsid w:val="00A23C94"/>
    <w:rsid w:val="00A25F44"/>
    <w:rsid w:val="00AA7AFD"/>
    <w:rsid w:val="00BA5337"/>
    <w:rsid w:val="00BE24B6"/>
    <w:rsid w:val="00C41F98"/>
    <w:rsid w:val="00DC3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315F52"/>
  <w15:chartTrackingRefBased/>
  <w15:docId w15:val="{993851E6-334D-264B-A64E-8849E6771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AF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7AF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7AF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7AF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7AF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7AF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7AF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7AF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7AF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7AF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7A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7A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A7A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7A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7A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7A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7A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7A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7A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7AF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A7A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7AF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A7A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7AFD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A7A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7AFD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A7A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7A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7A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7AF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AA7AFD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6F728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405</Words>
  <Characters>231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Theberge</dc:creator>
  <cp:keywords/>
  <dc:description/>
  <cp:lastModifiedBy>Emilie Theberge</cp:lastModifiedBy>
  <cp:revision>8</cp:revision>
  <dcterms:created xsi:type="dcterms:W3CDTF">2024-05-29T14:20:00Z</dcterms:created>
  <dcterms:modified xsi:type="dcterms:W3CDTF">2024-06-02T17:16:00Z</dcterms:modified>
</cp:coreProperties>
</file>